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B2A06" w14:textId="5A078DEE" w:rsidR="00C606B4" w:rsidRPr="00F3692C" w:rsidRDefault="00767397" w:rsidP="00C606B4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916362">
        <w:rPr>
          <w:rFonts w:ascii="Arial" w:hAnsi="Arial" w:cs="Arial"/>
          <w:b/>
          <w:bCs/>
          <w:sz w:val="22"/>
          <w:szCs w:val="22"/>
          <w:lang w:val="en-US"/>
        </w:rPr>
        <w:t>4 Text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 w:rsidR="00C606B4" w:rsidRPr="002C6E6C">
        <w:rPr>
          <w:rFonts w:ascii="Arial" w:hAnsi="Arial" w:cs="Arial"/>
          <w:b/>
          <w:bCs/>
          <w:sz w:val="22"/>
          <w:szCs w:val="22"/>
          <w:lang w:val="en-US"/>
        </w:rPr>
        <w:t xml:space="preserve">Spatial clustering method for </w:t>
      </w:r>
      <w:r w:rsidR="00C606B4">
        <w:rPr>
          <w:rFonts w:ascii="Arial" w:hAnsi="Arial" w:cs="Arial"/>
          <w:b/>
          <w:bCs/>
          <w:sz w:val="22"/>
          <w:szCs w:val="22"/>
          <w:lang w:val="en-US"/>
        </w:rPr>
        <w:t>influenza A virus</w:t>
      </w:r>
      <w:r w:rsidR="00C606B4" w:rsidRPr="002C6E6C">
        <w:rPr>
          <w:rFonts w:ascii="Arial" w:hAnsi="Arial" w:cs="Arial"/>
          <w:b/>
          <w:bCs/>
          <w:sz w:val="22"/>
          <w:szCs w:val="22"/>
          <w:lang w:val="en-US"/>
        </w:rPr>
        <w:t xml:space="preserve"> sequences</w:t>
      </w:r>
      <w:r w:rsidR="00C606B4">
        <w:rPr>
          <w:rFonts w:ascii="Arial" w:hAnsi="Arial" w:cs="Arial"/>
          <w:b/>
          <w:bCs/>
          <w:sz w:val="22"/>
          <w:szCs w:val="22"/>
          <w:lang w:val="en-US"/>
        </w:rPr>
        <w:t xml:space="preserve"> used to define ‘</w:t>
      </w:r>
      <w:proofErr w:type="spellStart"/>
      <w:r w:rsidR="00C606B4">
        <w:rPr>
          <w:rFonts w:ascii="Arial" w:hAnsi="Arial" w:cs="Arial"/>
          <w:b/>
          <w:bCs/>
          <w:sz w:val="22"/>
          <w:szCs w:val="22"/>
          <w:lang w:val="en-US"/>
        </w:rPr>
        <w:t>geoclusters</w:t>
      </w:r>
      <w:proofErr w:type="spellEnd"/>
      <w:r w:rsidR="00C606B4">
        <w:rPr>
          <w:rFonts w:ascii="Arial" w:hAnsi="Arial" w:cs="Arial"/>
          <w:b/>
          <w:bCs/>
          <w:sz w:val="22"/>
          <w:szCs w:val="22"/>
          <w:lang w:val="en-US"/>
        </w:rPr>
        <w:t>’</w:t>
      </w:r>
      <w:r w:rsidR="00C606B4" w:rsidRPr="002C6E6C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="00C606B4">
        <w:rPr>
          <w:rFonts w:ascii="Arial" w:hAnsi="Arial" w:cs="Arial"/>
          <w:sz w:val="22"/>
          <w:szCs w:val="22"/>
          <w:lang w:val="en-US"/>
        </w:rPr>
        <w:t xml:space="preserve"> For each viral sequence of H13, H16, and H5 (low and highly pathogenic) we extracted centroid coordinates for the lowest administrative unit using Geonames.org. All sampling coordinates were input into a k-means cluster analysis to determine groupings of sampling sites based on geographic proximity rather than administrative or political boundaries. A total of 11 unique </w:t>
      </w:r>
      <w:proofErr w:type="spellStart"/>
      <w:r w:rsidR="00C606B4">
        <w:rPr>
          <w:rFonts w:ascii="Arial" w:hAnsi="Arial" w:cs="Arial"/>
          <w:sz w:val="22"/>
          <w:szCs w:val="22"/>
          <w:lang w:val="en-US"/>
        </w:rPr>
        <w:t>geoclusters</w:t>
      </w:r>
      <w:proofErr w:type="spellEnd"/>
      <w:r w:rsidR="00C606B4">
        <w:rPr>
          <w:rFonts w:ascii="Arial" w:hAnsi="Arial" w:cs="Arial"/>
          <w:sz w:val="22"/>
          <w:szCs w:val="22"/>
          <w:lang w:val="en-US"/>
        </w:rPr>
        <w:t xml:space="preserve"> were identified across subtypes that corresponded to geographic ‘traits’ used for subsequent phylodynamic analysis.</w:t>
      </w:r>
      <w:r w:rsidR="00011294">
        <w:rPr>
          <w:rFonts w:ascii="Arial" w:hAnsi="Arial" w:cs="Arial"/>
          <w:sz w:val="22"/>
          <w:szCs w:val="22"/>
          <w:lang w:val="en-US"/>
        </w:rPr>
        <w:t xml:space="preserve"> The base map is made with Natural Earth</w:t>
      </w:r>
      <w:r w:rsidR="00691667">
        <w:rPr>
          <w:rFonts w:ascii="Arial" w:hAnsi="Arial" w:cs="Arial"/>
          <w:sz w:val="22"/>
          <w:szCs w:val="22"/>
          <w:lang w:val="en-US"/>
        </w:rPr>
        <w:t xml:space="preserve"> (</w:t>
      </w:r>
      <w:r w:rsidR="00011294" w:rsidRPr="00011294">
        <w:rPr>
          <w:rFonts w:ascii="Arial" w:hAnsi="Arial" w:cs="Arial"/>
          <w:sz w:val="22"/>
          <w:szCs w:val="22"/>
        </w:rPr>
        <w:t>naturalearthdata.com</w:t>
      </w:r>
      <w:r w:rsidR="00691667">
        <w:rPr>
          <w:rFonts w:ascii="Arial" w:hAnsi="Arial" w:cs="Arial"/>
          <w:sz w:val="22"/>
          <w:szCs w:val="22"/>
        </w:rPr>
        <w:t>)</w:t>
      </w:r>
      <w:r w:rsidR="00011294" w:rsidRPr="00011294">
        <w:rPr>
          <w:rFonts w:ascii="Arial" w:hAnsi="Arial" w:cs="Arial"/>
          <w:sz w:val="22"/>
          <w:szCs w:val="22"/>
        </w:rPr>
        <w:t>.</w:t>
      </w:r>
    </w:p>
    <w:p w14:paraId="3857DE81" w14:textId="77777777" w:rsidR="00C606B4" w:rsidRDefault="00C606B4" w:rsidP="00C606B4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drawing>
          <wp:anchor distT="0" distB="0" distL="114300" distR="114300" simplePos="0" relativeHeight="251675648" behindDoc="0" locked="0" layoutInCell="1" allowOverlap="1" wp14:anchorId="6B239F6E" wp14:editId="50A82E3B">
            <wp:simplePos x="0" y="0"/>
            <wp:positionH relativeFrom="column">
              <wp:posOffset>-195580</wp:posOffset>
            </wp:positionH>
            <wp:positionV relativeFrom="paragraph">
              <wp:posOffset>119380</wp:posOffset>
            </wp:positionV>
            <wp:extent cx="6226810" cy="4405630"/>
            <wp:effectExtent l="0" t="0" r="0" b="1270"/>
            <wp:wrapSquare wrapText="bothSides"/>
            <wp:docPr id="5" name="Picture 5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Map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6810" cy="4405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FFC8CB" w14:textId="77777777" w:rsidR="00C606B4" w:rsidRDefault="00C606B4" w:rsidP="00C606B4">
      <w:pPr>
        <w:rPr>
          <w:rFonts w:ascii="Arial" w:hAnsi="Arial" w:cs="Arial"/>
          <w:sz w:val="22"/>
          <w:szCs w:val="22"/>
          <w:lang w:val="en-US"/>
        </w:rPr>
      </w:pPr>
    </w:p>
    <w:p w14:paraId="3F655DCC" w14:textId="389A3912" w:rsidR="00C606B4" w:rsidRDefault="00C606B4" w:rsidP="00C606B4">
      <w:pPr>
        <w:rPr>
          <w:rFonts w:ascii="Arial" w:hAnsi="Arial" w:cs="Arial"/>
          <w:sz w:val="22"/>
          <w:szCs w:val="22"/>
          <w:lang w:val="en-US"/>
        </w:rPr>
      </w:pPr>
    </w:p>
    <w:p w14:paraId="56E274EE" w14:textId="0F8C49B3" w:rsidR="00BF1CC2" w:rsidRPr="004F64EA" w:rsidRDefault="00BF1CC2" w:rsidP="00C606B4">
      <w:pPr>
        <w:rPr>
          <w:lang w:val="en-US"/>
        </w:rPr>
      </w:pPr>
    </w:p>
    <w:sectPr w:rsidR="00BF1CC2" w:rsidRPr="004F64EA" w:rsidSect="00BF1C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B3933" w14:textId="77777777" w:rsidR="000A2E64" w:rsidRDefault="000A2E64" w:rsidP="00BF1CC2">
      <w:r>
        <w:separator/>
      </w:r>
    </w:p>
  </w:endnote>
  <w:endnote w:type="continuationSeparator" w:id="0">
    <w:p w14:paraId="43B13F2C" w14:textId="77777777" w:rsidR="000A2E64" w:rsidRDefault="000A2E64" w:rsidP="00BF1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05E06" w14:textId="77777777" w:rsidR="000A2E64" w:rsidRDefault="000A2E64" w:rsidP="00BF1CC2">
      <w:r>
        <w:separator/>
      </w:r>
    </w:p>
  </w:footnote>
  <w:footnote w:type="continuationSeparator" w:id="0">
    <w:p w14:paraId="41A67AB4" w14:textId="77777777" w:rsidR="000A2E64" w:rsidRDefault="000A2E64" w:rsidP="00BF1C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4EA"/>
    <w:rsid w:val="00011294"/>
    <w:rsid w:val="0002740B"/>
    <w:rsid w:val="0004569D"/>
    <w:rsid w:val="00054104"/>
    <w:rsid w:val="000A0221"/>
    <w:rsid w:val="000A2E64"/>
    <w:rsid w:val="000D65FA"/>
    <w:rsid w:val="000E4B22"/>
    <w:rsid w:val="0011195A"/>
    <w:rsid w:val="00137FDB"/>
    <w:rsid w:val="00151983"/>
    <w:rsid w:val="00160382"/>
    <w:rsid w:val="00196979"/>
    <w:rsid w:val="001C29D0"/>
    <w:rsid w:val="001C42CA"/>
    <w:rsid w:val="001D1FB8"/>
    <w:rsid w:val="001E25AC"/>
    <w:rsid w:val="001F5196"/>
    <w:rsid w:val="00260297"/>
    <w:rsid w:val="0029536C"/>
    <w:rsid w:val="002C6E6C"/>
    <w:rsid w:val="002C7C40"/>
    <w:rsid w:val="002D0979"/>
    <w:rsid w:val="00337220"/>
    <w:rsid w:val="0034563E"/>
    <w:rsid w:val="00370AA9"/>
    <w:rsid w:val="00372C81"/>
    <w:rsid w:val="0039086A"/>
    <w:rsid w:val="003A0CA5"/>
    <w:rsid w:val="004060C5"/>
    <w:rsid w:val="004118B6"/>
    <w:rsid w:val="00464514"/>
    <w:rsid w:val="00465019"/>
    <w:rsid w:val="004967D9"/>
    <w:rsid w:val="004B3EDE"/>
    <w:rsid w:val="004D58D4"/>
    <w:rsid w:val="004F28E3"/>
    <w:rsid w:val="004F3743"/>
    <w:rsid w:val="004F64EA"/>
    <w:rsid w:val="00576DB6"/>
    <w:rsid w:val="005914BD"/>
    <w:rsid w:val="005948A5"/>
    <w:rsid w:val="005A7FF3"/>
    <w:rsid w:val="005C1CCF"/>
    <w:rsid w:val="00604B2B"/>
    <w:rsid w:val="006106B4"/>
    <w:rsid w:val="006441D5"/>
    <w:rsid w:val="00664693"/>
    <w:rsid w:val="00691667"/>
    <w:rsid w:val="006A0FEC"/>
    <w:rsid w:val="006C62D4"/>
    <w:rsid w:val="006D7D57"/>
    <w:rsid w:val="006F3AA8"/>
    <w:rsid w:val="00725CCF"/>
    <w:rsid w:val="0073717E"/>
    <w:rsid w:val="00767397"/>
    <w:rsid w:val="007C4707"/>
    <w:rsid w:val="007F0520"/>
    <w:rsid w:val="00816DAD"/>
    <w:rsid w:val="008C1D7D"/>
    <w:rsid w:val="008E5222"/>
    <w:rsid w:val="009063C7"/>
    <w:rsid w:val="00913068"/>
    <w:rsid w:val="00916362"/>
    <w:rsid w:val="009568B2"/>
    <w:rsid w:val="0098030F"/>
    <w:rsid w:val="00994FA5"/>
    <w:rsid w:val="009B026A"/>
    <w:rsid w:val="009C7C22"/>
    <w:rsid w:val="00A15B7B"/>
    <w:rsid w:val="00A42A1F"/>
    <w:rsid w:val="00A45DF4"/>
    <w:rsid w:val="00A753BD"/>
    <w:rsid w:val="00AC66B0"/>
    <w:rsid w:val="00AE7112"/>
    <w:rsid w:val="00B121BB"/>
    <w:rsid w:val="00B4030B"/>
    <w:rsid w:val="00B641CB"/>
    <w:rsid w:val="00B86E2B"/>
    <w:rsid w:val="00B93561"/>
    <w:rsid w:val="00BC197A"/>
    <w:rsid w:val="00BF1CC2"/>
    <w:rsid w:val="00C606B4"/>
    <w:rsid w:val="00C6397E"/>
    <w:rsid w:val="00CF000C"/>
    <w:rsid w:val="00D224B7"/>
    <w:rsid w:val="00D709CA"/>
    <w:rsid w:val="00EA080D"/>
    <w:rsid w:val="00EC10D5"/>
    <w:rsid w:val="00EC40D1"/>
    <w:rsid w:val="00EE21E4"/>
    <w:rsid w:val="00F1071F"/>
    <w:rsid w:val="00F3692C"/>
    <w:rsid w:val="00F40B34"/>
    <w:rsid w:val="00F62BEF"/>
    <w:rsid w:val="00F63072"/>
    <w:rsid w:val="00F922FE"/>
    <w:rsid w:val="00F951D5"/>
    <w:rsid w:val="00FB22F6"/>
    <w:rsid w:val="00FC0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5E6DD"/>
  <w15:chartTrackingRefBased/>
  <w15:docId w15:val="{0FB7B487-52E8-A34C-AFA2-3AA77DE57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37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3743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374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994FA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C66B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F1C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1CC2"/>
  </w:style>
  <w:style w:type="paragraph" w:styleId="Footer">
    <w:name w:val="footer"/>
    <w:basedOn w:val="Normal"/>
    <w:link w:val="FooterChar"/>
    <w:uiPriority w:val="99"/>
    <w:unhideWhenUsed/>
    <w:rsid w:val="00BF1C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1CC2"/>
  </w:style>
  <w:style w:type="paragraph" w:styleId="Revision">
    <w:name w:val="Revision"/>
    <w:hidden/>
    <w:uiPriority w:val="99"/>
    <w:semiHidden/>
    <w:rsid w:val="00C60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47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Nichola</dc:creator>
  <cp:keywords/>
  <dc:description/>
  <cp:lastModifiedBy>Hill, Nichola</cp:lastModifiedBy>
  <cp:revision>6</cp:revision>
  <dcterms:created xsi:type="dcterms:W3CDTF">2022-04-05T20:19:00Z</dcterms:created>
  <dcterms:modified xsi:type="dcterms:W3CDTF">2022-04-13T15:18:00Z</dcterms:modified>
</cp:coreProperties>
</file>